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892C4" w14:textId="77777777" w:rsidR="00CD275B" w:rsidRPr="008A07F4" w:rsidRDefault="00CD275B" w:rsidP="00CD275B">
      <w:pPr>
        <w:jc w:val="center"/>
        <w:rPr>
          <w:rFonts w:ascii="Times New Roman" w:hAnsi="Times New Roman" w:cs="Times New Roman"/>
          <w:b/>
          <w:bCs/>
        </w:rPr>
      </w:pPr>
      <w:bookmarkStart w:id="0" w:name="_Hlk212023684"/>
      <w:r w:rsidRPr="008A07F4">
        <w:rPr>
          <w:rFonts w:ascii="Times New Roman" w:hAnsi="Times New Roman" w:cs="Times New Roman"/>
          <w:b/>
          <w:bCs/>
        </w:rPr>
        <w:t xml:space="preserve">Table S1 </w:t>
      </w:r>
      <w:r w:rsidRPr="007E31EC">
        <w:rPr>
          <w:rFonts w:ascii="Times New Roman" w:hAnsi="Times New Roman" w:cs="Times New Roman"/>
          <w:b/>
          <w:bCs/>
        </w:rPr>
        <w:t>Quantitative indicators of SparCC-derived microbial co-occurrence networks</w:t>
      </w:r>
    </w:p>
    <w:tbl>
      <w:tblPr>
        <w:tblW w:w="7757" w:type="dxa"/>
        <w:jc w:val="center"/>
        <w:tblLook w:val="04A0" w:firstRow="1" w:lastRow="0" w:firstColumn="1" w:lastColumn="0" w:noHBand="0" w:noVBand="1"/>
      </w:tblPr>
      <w:tblGrid>
        <w:gridCol w:w="2677"/>
        <w:gridCol w:w="1920"/>
        <w:gridCol w:w="2140"/>
        <w:gridCol w:w="1020"/>
      </w:tblGrid>
      <w:tr w:rsidR="00CD275B" w:rsidRPr="00F677C6" w14:paraId="163DDEDD" w14:textId="77777777" w:rsidTr="00CD481A">
        <w:trPr>
          <w:trHeight w:val="293"/>
          <w:jc w:val="center"/>
        </w:trPr>
        <w:tc>
          <w:tcPr>
            <w:tcW w:w="2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36189" w14:textId="77777777" w:rsidR="00CD275B" w:rsidRPr="00F677C6" w:rsidRDefault="00CD275B" w:rsidP="007A10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twork Metric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B1BA09" w14:textId="77777777" w:rsidR="00CD275B" w:rsidRPr="00F677C6" w:rsidRDefault="00CD275B" w:rsidP="007A10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3AA903" w14:textId="77777777" w:rsidR="00CD275B" w:rsidRPr="00F677C6" w:rsidRDefault="00CD275B" w:rsidP="007A10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KP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72A558" w14:textId="77777777" w:rsidR="00CD275B" w:rsidRPr="00F677C6" w:rsidRDefault="00CD275B" w:rsidP="007A104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CD275B" w:rsidRPr="00F677C6" w14:paraId="039FAE8B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B791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Nod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20330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0FE03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D8E0F" w14:textId="77777777" w:rsidR="00CD275B" w:rsidRPr="00F677C6" w:rsidRDefault="00CD275B" w:rsidP="007C6E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CD275B" w:rsidRPr="00F677C6" w14:paraId="173EB744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BCDA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ignificant Ed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4AD11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05604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0C693" w14:textId="77777777" w:rsidR="00CD275B" w:rsidRPr="00F677C6" w:rsidRDefault="00CD275B" w:rsidP="007C6EA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CD275B" w:rsidRPr="00F677C6" w14:paraId="1D03B76B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97894" w14:textId="77777777" w:rsidR="00CD275B" w:rsidRPr="00F677C6" w:rsidRDefault="00CD275B" w:rsidP="00CD481A">
            <w:pPr>
              <w:widowControl/>
              <w:ind w:leftChars="109" w:left="22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Ed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3AD8A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% (101/13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576E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% (24/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03C3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275B" w:rsidRPr="00F677C6" w14:paraId="31C5FD94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053D2" w14:textId="77777777" w:rsidR="00CD275B" w:rsidRPr="00F677C6" w:rsidRDefault="00CD275B" w:rsidP="00CD481A">
            <w:pPr>
              <w:widowControl/>
              <w:ind w:leftChars="109" w:left="22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Edg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C71D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% (31/13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8E535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% (34/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DE564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275B" w:rsidRPr="00F677C6" w14:paraId="760CB7C9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DDEDA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Degre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FAA2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DDD7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6C693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275B" w:rsidRPr="00F677C6" w14:paraId="27D1DBE4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397A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work Dens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E92D9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48837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A89B6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275B" w:rsidRPr="00F677C6" w14:paraId="7A013823" w14:textId="77777777" w:rsidTr="00CD481A">
        <w:trPr>
          <w:trHeight w:val="540"/>
          <w:jc w:val="center"/>
        </w:trPr>
        <w:tc>
          <w:tcPr>
            <w:tcW w:w="2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D8C53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e Nod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D2578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degree = 16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33DA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Klebsiella </w:t>
            </w: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gree = 10)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90213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CD275B" w:rsidRPr="00F677C6" w14:paraId="7B41B094" w14:textId="77777777" w:rsidTr="00CD481A">
        <w:trPr>
          <w:trHeight w:val="540"/>
          <w:jc w:val="center"/>
        </w:trPr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A17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6D4CF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aecalibacterium </w:t>
            </w: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degree = 14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EDCF8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coccus </w:t>
            </w: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gree = 8)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F2C7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275B" w:rsidRPr="00F677C6" w14:paraId="28BF7CA9" w14:textId="77777777" w:rsidTr="00CD481A">
        <w:trPr>
          <w:trHeight w:val="540"/>
          <w:jc w:val="center"/>
        </w:trPr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1A60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08B0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lautia </w:t>
            </w: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egree = 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331B6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scherichia-Shigella </w:t>
            </w: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gree = 7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F19A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275B" w:rsidRPr="00F677C6" w14:paraId="4469A59E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E1F75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Degree Central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9B0F4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2 ± 1.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7E99" w14:textId="11FAAEC9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 ± 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37419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275B" w:rsidRPr="00F677C6" w14:paraId="3A29E396" w14:textId="77777777" w:rsidTr="00CD481A">
        <w:trPr>
          <w:trHeight w:val="278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383A1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ness Central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D7A2D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 ± 0.0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4DD27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 ± 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4DB9D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275B" w:rsidRPr="00F677C6" w14:paraId="795B149C" w14:textId="77777777" w:rsidTr="00CD481A">
        <w:trPr>
          <w:trHeight w:val="285"/>
          <w:jc w:val="center"/>
        </w:trPr>
        <w:tc>
          <w:tcPr>
            <w:tcW w:w="2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40CCB41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seness Centralit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DE6DAF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 ± 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52289CC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 ± 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0D2BEE" w14:textId="77777777" w:rsidR="00CD275B" w:rsidRPr="00F677C6" w:rsidRDefault="00CD275B" w:rsidP="007C6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7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bookmarkEnd w:id="0"/>
    </w:tbl>
    <w:p w14:paraId="3A4625B2" w14:textId="77777777" w:rsidR="0001764B" w:rsidRDefault="0001764B">
      <w:pPr>
        <w:rPr>
          <w:rFonts w:hint="eastAsia"/>
        </w:rPr>
      </w:pPr>
    </w:p>
    <w:sectPr w:rsidR="0001764B" w:rsidSect="00CD275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0670F" w14:textId="77777777" w:rsidR="0048329B" w:rsidRDefault="0048329B" w:rsidP="00D744FE">
      <w:pPr>
        <w:rPr>
          <w:rFonts w:hint="eastAsia"/>
        </w:rPr>
      </w:pPr>
      <w:r>
        <w:separator/>
      </w:r>
    </w:p>
  </w:endnote>
  <w:endnote w:type="continuationSeparator" w:id="0">
    <w:p w14:paraId="5DCDEF3C" w14:textId="77777777" w:rsidR="0048329B" w:rsidRDefault="0048329B" w:rsidP="00D744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BA348" w14:textId="77777777" w:rsidR="0048329B" w:rsidRDefault="0048329B" w:rsidP="00D744FE">
      <w:pPr>
        <w:rPr>
          <w:rFonts w:hint="eastAsia"/>
        </w:rPr>
      </w:pPr>
      <w:r>
        <w:separator/>
      </w:r>
    </w:p>
  </w:footnote>
  <w:footnote w:type="continuationSeparator" w:id="0">
    <w:p w14:paraId="0BF80561" w14:textId="77777777" w:rsidR="0048329B" w:rsidRDefault="0048329B" w:rsidP="00D744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275B"/>
    <w:rsid w:val="0001764B"/>
    <w:rsid w:val="00050B97"/>
    <w:rsid w:val="0048329B"/>
    <w:rsid w:val="004A3BFD"/>
    <w:rsid w:val="00584E73"/>
    <w:rsid w:val="007A1047"/>
    <w:rsid w:val="008033A1"/>
    <w:rsid w:val="00880BDD"/>
    <w:rsid w:val="009D230F"/>
    <w:rsid w:val="009E545B"/>
    <w:rsid w:val="00BA371C"/>
    <w:rsid w:val="00CD275B"/>
    <w:rsid w:val="00CD481A"/>
    <w:rsid w:val="00D7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7A419F"/>
  <w15:chartTrackingRefBased/>
  <w15:docId w15:val="{EFDD9694-D15E-4A85-AEB1-E94A6ECD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75B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D27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7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7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7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7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7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7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7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7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7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7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7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75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27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7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7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7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7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7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7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7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7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7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7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7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7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27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44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44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4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4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02</Characters>
  <Application>Microsoft Office Word</Application>
  <DocSecurity>0</DocSecurity>
  <Lines>66</Lines>
  <Paragraphs>54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xin Ling</dc:creator>
  <cp:keywords/>
  <dc:description/>
  <cp:lastModifiedBy>Zongxin Ling</cp:lastModifiedBy>
  <cp:revision>4</cp:revision>
  <cp:lastPrinted>2025-10-22T06:16:00Z</cp:lastPrinted>
  <dcterms:created xsi:type="dcterms:W3CDTF">2025-10-22T03:08:00Z</dcterms:created>
  <dcterms:modified xsi:type="dcterms:W3CDTF">2025-10-22T06:37:00Z</dcterms:modified>
</cp:coreProperties>
</file>